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649970" cy="5128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9970" cy="512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Note: UTI = Urinary Tract Infection, STI = Sexually Transmitted Infection.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964" w:right="1247" w:gutter="0" w:header="0" w:top="851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7T15:45:00Z</dcterms:created>
  <dc:creator>Tom Generic</dc:creator>
  <dc:description/>
  <dc:language>en-US</dc:language>
  <cp:lastModifiedBy>Tom Generic</cp:lastModifiedBy>
  <dcterms:modified xsi:type="dcterms:W3CDTF">2008-06-17T15:47:00Z</dcterms:modified>
  <cp:revision>2</cp:revision>
  <dc:subject/>
  <dc:title> </dc:title>
</cp:coreProperties>
</file>